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EB98C" w14:textId="13B12ED8" w:rsidR="00D73501" w:rsidRDefault="004B6DC8">
      <w:pPr>
        <w:rPr>
          <w:rFonts w:ascii="Times New Roman" w:hAnsi="Times New Roman" w:cs="Times New Roman"/>
          <w:sz w:val="24"/>
          <w:szCs w:val="28"/>
        </w:rPr>
      </w:pPr>
      <w:r w:rsidRPr="004B6DC8">
        <w:rPr>
          <w:rFonts w:ascii="Times New Roman" w:hAnsi="Times New Roman" w:cs="Times New Roman"/>
          <w:sz w:val="24"/>
          <w:szCs w:val="28"/>
        </w:rPr>
        <w:t>Table S1 Search Histor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36"/>
        <w:gridCol w:w="6566"/>
        <w:gridCol w:w="1394"/>
      </w:tblGrid>
      <w:tr w:rsidR="004B6DC8" w:rsidRPr="004B6DC8" w14:paraId="751D94F8" w14:textId="77777777" w:rsidTr="004B6DC8">
        <w:tc>
          <w:tcPr>
            <w:tcW w:w="0" w:type="auto"/>
          </w:tcPr>
          <w:p w14:paraId="656C0A26" w14:textId="77777777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CCE4F95" w14:textId="22DDC7DB" w:rsidR="004B6DC8" w:rsidRPr="004B6DC8" w:rsidRDefault="004B6DC8" w:rsidP="004B6DC8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6DC8">
              <w:rPr>
                <w:rFonts w:ascii="Times New Roman" w:hAnsi="Times New Roman" w:cs="Times New Roman"/>
                <w:color w:val="000000"/>
                <w:sz w:val="24"/>
              </w:rPr>
              <w:t>Query</w:t>
            </w:r>
          </w:p>
        </w:tc>
        <w:tc>
          <w:tcPr>
            <w:tcW w:w="0" w:type="auto"/>
          </w:tcPr>
          <w:p w14:paraId="11D00A08" w14:textId="0E956766" w:rsidR="004B6DC8" w:rsidRPr="004B6DC8" w:rsidRDefault="004B6DC8" w:rsidP="004B6DC8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6DC8">
              <w:rPr>
                <w:rFonts w:ascii="Times New Roman" w:hAnsi="Times New Roman" w:cs="Times New Roman"/>
                <w:color w:val="000000"/>
                <w:sz w:val="24"/>
              </w:rPr>
              <w:t>Results</w:t>
            </w:r>
          </w:p>
        </w:tc>
      </w:tr>
      <w:tr w:rsidR="004B6DC8" w:rsidRPr="004B6DC8" w14:paraId="42AA3E7A" w14:textId="77777777" w:rsidTr="004B6DC8">
        <w:tc>
          <w:tcPr>
            <w:tcW w:w="0" w:type="auto"/>
          </w:tcPr>
          <w:p w14:paraId="0AE8D38D" w14:textId="5FBDD55B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2108799A" w14:textId="2D1E9FEF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Pancreatitis [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0" w:type="auto"/>
          </w:tcPr>
          <w:p w14:paraId="5D2DD752" w14:textId="07AC31C6" w:rsidR="004B6DC8" w:rsidRPr="004B6DC8" w:rsidRDefault="004B6DC8" w:rsidP="004B6DC8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6DC8">
              <w:rPr>
                <w:rFonts w:ascii="Times New Roman" w:hAnsi="Times New Roman" w:cs="Times New Roman"/>
                <w:color w:val="000000"/>
                <w:sz w:val="24"/>
              </w:rPr>
              <w:t>58,829</w:t>
            </w:r>
          </w:p>
        </w:tc>
      </w:tr>
      <w:tr w:rsidR="004B6DC8" w:rsidRPr="004B6DC8" w14:paraId="3BE28867" w14:textId="77777777" w:rsidTr="004B6DC8">
        <w:tc>
          <w:tcPr>
            <w:tcW w:w="0" w:type="auto"/>
          </w:tcPr>
          <w:p w14:paraId="182BB86C" w14:textId="10AEFA13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604EC280" w14:textId="77B5821F" w:rsidR="004B6DC8" w:rsidRPr="004B6DC8" w:rsidRDefault="004B6DC8" w:rsidP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 xml:space="preserve">‘Acute Edematous 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Pancreatitides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 xml:space="preserve">’[Title/Abstract] OR ‘Acute Edematous Pancreatitis’[Title/Abstract] OR ‘Acute 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Pancreatitides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 xml:space="preserve">’[Title/Abstract] OR ‘Acute Pancreatitis’[Title/Abstract] OR ‘Edema, Pancreatic Parenchymal’[Title/Abstract] OR ‘Edematous 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Pancreatitides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>, Acute’[Title/Abstract] OR ‘Edematous Pancreatitis, Acute’[Title/Abstract] OR ‘Fat Necrosis, Peripancreatic’[Title/Abstract] OR ‘hereditary pancreatitis’[Title/Abstract] OR ‘Necrosis, Peripancreatic Fat’[Title/Abstract] OR ‘pancreas inflammation’[Title/Abstract] OR ‘pancreatic inflammation’[Title/Abstract] OR ‘Pancreatic Parenchyma with Edema’[Title/Abstract] OR ‘Pancreatic Parenchymal Edema’[Title/Abstract] OR ‘Pancreatic Parenchymal Edemas’[Title/Abstract] OR ‘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Pancreatitides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>, Acute’[Title/Abstract] OR ‘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Pancreatitides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>, Acute Edematous’[Title/Abstract] OR ‘pancreatitis’[Title/Abstract] OR ‘Pancreatitis, Acute’[Title/Abstract] OR ‘Pancreatitis, Acute Edematous’[Title/Abstract] OR ‘Parenchymal Edema, Pancreatic’[Title/Abstract] OR ‘Peripancreatic Fat Necroses’[Title/Abstract] OR ‘Peripancreatic Fat Necrosis’[Title/Abstract] OR ‘traumatic pancreatitis’[Title/Abstract]</w:t>
            </w:r>
          </w:p>
        </w:tc>
        <w:tc>
          <w:tcPr>
            <w:tcW w:w="0" w:type="auto"/>
          </w:tcPr>
          <w:p w14:paraId="48889C57" w14:textId="09E88D0F" w:rsidR="004B6DC8" w:rsidRPr="004B6DC8" w:rsidRDefault="004B6DC8" w:rsidP="004B6DC8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6DC8">
              <w:rPr>
                <w:rFonts w:ascii="Times New Roman" w:hAnsi="Times New Roman" w:cs="Times New Roman"/>
                <w:color w:val="000000"/>
                <w:sz w:val="24"/>
              </w:rPr>
              <w:t>83,483</w:t>
            </w:r>
          </w:p>
        </w:tc>
      </w:tr>
      <w:tr w:rsidR="004B6DC8" w:rsidRPr="004B6DC8" w14:paraId="143613F5" w14:textId="77777777" w:rsidTr="004B6DC8">
        <w:tc>
          <w:tcPr>
            <w:tcW w:w="0" w:type="auto"/>
          </w:tcPr>
          <w:p w14:paraId="7C97A63D" w14:textId="23BC619A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60D175A8" w14:textId="510C2259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 xml:space="preserve">Intra-Abdominal </w:t>
            </w:r>
            <w:proofErr w:type="gramStart"/>
            <w:r w:rsidRPr="004B6DC8">
              <w:rPr>
                <w:rFonts w:ascii="Times New Roman" w:hAnsi="Times New Roman" w:cs="Times New Roman"/>
                <w:sz w:val="24"/>
              </w:rPr>
              <w:t>Fat[</w:t>
            </w:r>
            <w:proofErr w:type="spellStart"/>
            <w:proofErr w:type="gramEnd"/>
            <w:r w:rsidRPr="004B6DC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0" w:type="auto"/>
          </w:tcPr>
          <w:p w14:paraId="5E9BA5D7" w14:textId="160FA968" w:rsidR="004B6DC8" w:rsidRPr="004B6DC8" w:rsidRDefault="004B6DC8" w:rsidP="004B6DC8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6DC8">
              <w:rPr>
                <w:rFonts w:ascii="Times New Roman" w:hAnsi="Times New Roman" w:cs="Times New Roman"/>
                <w:color w:val="000000"/>
                <w:sz w:val="24"/>
              </w:rPr>
              <w:t>7,538</w:t>
            </w:r>
          </w:p>
        </w:tc>
      </w:tr>
      <w:tr w:rsidR="004B6DC8" w:rsidRPr="004B6DC8" w14:paraId="3EA5E60F" w14:textId="77777777" w:rsidTr="004B6DC8">
        <w:tc>
          <w:tcPr>
            <w:tcW w:w="0" w:type="auto"/>
          </w:tcPr>
          <w:p w14:paraId="48BA8FC1" w14:textId="7D7790BB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14:paraId="3829CDC8" w14:textId="01579D94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 xml:space="preserve">‘abdominal visceral adipose tissue’[Title/Abstract] OR ‘abdominal visceral fat’[Title/Abstract] OR ‘Abdominal Visceral Fats’[Title/Abstract] OR ‘Adipose Tissue, Intra-Abdominal’[Title/Abstract] OR ‘Adipose Tissue, Retroperitoneal’[Title/Abstract] OR ‘Adipose Tissue, Visceral’[Title/Abstract] OR ‘Fat, Abdominal Visceral’[Title/Abstract] OR ‘Fat, 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Intra Abdominal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>’[Title/Abstract] OR ‘Fat, Intra-Abdominal’[Title/Abstract] OR ‘Fat, Retroperitoneal’[Title/Abstract] OR ‘Fat, Visceral’[Title/Abstract] OR ‘Fats, Abdominal Visceral’[Title/Abstract] OR ‘Fats, Intra-Abdominal’[Title/Abstract] OR ‘Fats, Retroperitoneal’[Title/Abstract] OR ‘Fats, Visceral’[Title/Abstract] OR ‘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Intra Abdominal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 xml:space="preserve"> Adipose Tissue’[Title/Abstract] OR ‘</w:t>
            </w:r>
            <w:proofErr w:type="spellStart"/>
            <w:r w:rsidRPr="004B6DC8">
              <w:rPr>
                <w:rFonts w:ascii="Times New Roman" w:hAnsi="Times New Roman" w:cs="Times New Roman"/>
                <w:sz w:val="24"/>
              </w:rPr>
              <w:t>Intra Abdominal</w:t>
            </w:r>
            <w:proofErr w:type="spellEnd"/>
            <w:r w:rsidRPr="004B6DC8">
              <w:rPr>
                <w:rFonts w:ascii="Times New Roman" w:hAnsi="Times New Roman" w:cs="Times New Roman"/>
                <w:sz w:val="24"/>
              </w:rPr>
              <w:t xml:space="preserve"> Fat’[Title/Abstract] OR ‘intraabdominal adipose tissue’[Title/Abstract] OR ‘intra-</w:t>
            </w:r>
            <w:r w:rsidRPr="004B6DC8">
              <w:rPr>
                <w:rFonts w:ascii="Times New Roman" w:hAnsi="Times New Roman" w:cs="Times New Roman"/>
                <w:sz w:val="24"/>
              </w:rPr>
              <w:lastRenderedPageBreak/>
              <w:t>abdominal adipose tissue’[Title/Abstract] OR ‘intraabdominal fat’[Title/Abstract] OR ‘intra-abdominal fat’[Title/Abstract] OR ‘Intra-Abdominal Fats’[Title/Abstract] OR ‘organ adipose tissue’[Title/Abstract] OR ‘organ fat’[Title/Abstract] OR ‘Retroperitoneal Adipose Tissue’[Title/Abstract] OR ‘Retroperitoneal Fat’[Title/Abstract] OR ‘Retroperitoneal Fats’[Title/Abstract] OR ‘visceral abdominal adipose tissue’[Title/Abstract] OR ‘visceral abdominal fat’[Title/Abstract] OR ‘visceral adipose tissue’[Title/Abstract] OR ‘visceral fat’[Title/Abstract] OR ‘Visceral Fats’[Title/Abstract]</w:t>
            </w:r>
          </w:p>
        </w:tc>
        <w:tc>
          <w:tcPr>
            <w:tcW w:w="0" w:type="auto"/>
          </w:tcPr>
          <w:p w14:paraId="36C8565C" w14:textId="3A7A8A4D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lastRenderedPageBreak/>
              <w:t>28,593</w:t>
            </w:r>
          </w:p>
        </w:tc>
      </w:tr>
      <w:tr w:rsidR="004B6DC8" w:rsidRPr="004B6DC8" w14:paraId="31E95E8E" w14:textId="77777777" w:rsidTr="004B6DC8">
        <w:tc>
          <w:tcPr>
            <w:tcW w:w="0" w:type="auto"/>
          </w:tcPr>
          <w:p w14:paraId="7DC3D561" w14:textId="3EB707E3" w:rsidR="004B6DC8" w:rsidRPr="004B6DC8" w:rsidRDefault="004B6DC8">
            <w:pPr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</w:tcPr>
          <w:p w14:paraId="5CDDDB4E" w14:textId="5575E740" w:rsidR="004B6DC8" w:rsidRPr="004B6DC8" w:rsidRDefault="004B6DC8" w:rsidP="004B6DC8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>(#1 OR #2) AND (#3 OR #4)</w:t>
            </w:r>
          </w:p>
        </w:tc>
        <w:tc>
          <w:tcPr>
            <w:tcW w:w="0" w:type="auto"/>
          </w:tcPr>
          <w:p w14:paraId="46331CEC" w14:textId="789CF05F" w:rsidR="004B6DC8" w:rsidRPr="004B6DC8" w:rsidRDefault="004B6DC8" w:rsidP="004B6DC8">
            <w:pPr>
              <w:tabs>
                <w:tab w:val="left" w:pos="818"/>
              </w:tabs>
              <w:rPr>
                <w:rFonts w:ascii="Times New Roman" w:hAnsi="Times New Roman" w:cs="Times New Roman"/>
                <w:sz w:val="24"/>
              </w:rPr>
            </w:pPr>
            <w:r w:rsidRPr="004B6DC8">
              <w:rPr>
                <w:rFonts w:ascii="Times New Roman" w:hAnsi="Times New Roman" w:cs="Times New Roman"/>
                <w:sz w:val="24"/>
              </w:rPr>
              <w:tab/>
            </w:r>
            <w:r w:rsidRPr="004B6DC8">
              <w:rPr>
                <w:rFonts w:ascii="Times New Roman" w:hAnsi="Times New Roman" w:cs="Times New Roman"/>
                <w:color w:val="000000"/>
                <w:sz w:val="24"/>
              </w:rPr>
              <w:t>219</w:t>
            </w:r>
          </w:p>
        </w:tc>
      </w:tr>
    </w:tbl>
    <w:p w14:paraId="45231E51" w14:textId="77777777" w:rsidR="004B6DC8" w:rsidRPr="004B6DC8" w:rsidRDefault="004B6DC8">
      <w:pPr>
        <w:rPr>
          <w:rFonts w:ascii="Times New Roman" w:hAnsi="Times New Roman" w:cs="Times New Roman" w:hint="eastAsia"/>
          <w:sz w:val="24"/>
          <w:szCs w:val="28"/>
        </w:rPr>
      </w:pPr>
    </w:p>
    <w:sectPr w:rsidR="004B6DC8" w:rsidRPr="004B6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C8"/>
    <w:rsid w:val="004B6DC8"/>
    <w:rsid w:val="008F3331"/>
    <w:rsid w:val="00D73501"/>
    <w:rsid w:val="00F2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1F7A"/>
  <w15:chartTrackingRefBased/>
  <w15:docId w15:val="{964B9857-FF1A-422E-9A92-32C20CD6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6D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6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D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D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D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DC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DC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DC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DC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6D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6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6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6D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6D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6D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6D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6D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6D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6D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6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6D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6D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6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6D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6D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6D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6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6D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6DC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B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1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C</dc:creator>
  <cp:keywords/>
  <dc:description/>
  <cp:lastModifiedBy>connie C</cp:lastModifiedBy>
  <cp:revision>1</cp:revision>
  <dcterms:created xsi:type="dcterms:W3CDTF">2025-04-22T09:35:00Z</dcterms:created>
  <dcterms:modified xsi:type="dcterms:W3CDTF">2025-04-22T09:38:00Z</dcterms:modified>
</cp:coreProperties>
</file>